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E3B64" w14:textId="364D45C8" w:rsidR="00486A98" w:rsidRPr="00F91F62" w:rsidRDefault="00486A98" w:rsidP="00486A98">
      <w:pPr>
        <w:spacing w:line="360" w:lineRule="auto"/>
        <w:ind w:firstLineChars="200" w:firstLine="361"/>
        <w:jc w:val="center"/>
        <w:rPr>
          <w:color w:val="000000" w:themeColor="text1"/>
          <w:sz w:val="18"/>
          <w:szCs w:val="18"/>
        </w:rPr>
      </w:pPr>
      <w:r w:rsidRPr="007B7DF9">
        <w:rPr>
          <w:b/>
          <w:color w:val="000000" w:themeColor="text1"/>
          <w:sz w:val="18"/>
          <w:szCs w:val="18"/>
        </w:rPr>
        <w:t xml:space="preserve">TABLE </w:t>
      </w:r>
      <w:r w:rsidRPr="007B7DF9">
        <w:rPr>
          <w:rFonts w:hint="eastAsia"/>
          <w:b/>
          <w:color w:val="000000" w:themeColor="text1"/>
          <w:sz w:val="18"/>
          <w:szCs w:val="18"/>
        </w:rPr>
        <w:t>S</w:t>
      </w:r>
      <w:r w:rsidRPr="007B7DF9">
        <w:rPr>
          <w:b/>
          <w:color w:val="000000" w:themeColor="text1"/>
          <w:sz w:val="18"/>
          <w:szCs w:val="18"/>
        </w:rPr>
        <w:t>1</w:t>
      </w:r>
      <w:r w:rsidRPr="007B7DF9">
        <w:rPr>
          <w:rFonts w:cs="Times New Roman"/>
          <w:b/>
          <w:bCs/>
          <w:color w:val="000000" w:themeColor="text1"/>
          <w:sz w:val="18"/>
          <w:szCs w:val="18"/>
        </w:rPr>
        <w:t xml:space="preserve"> </w:t>
      </w:r>
      <w:r w:rsidR="00942F6E" w:rsidRPr="00F91F62">
        <w:rPr>
          <w:color w:val="000000" w:themeColor="text1"/>
          <w:sz w:val="18"/>
          <w:szCs w:val="18"/>
        </w:rPr>
        <w:t>Score table for host proteins interacting with the NS1 protei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8"/>
        <w:gridCol w:w="3158"/>
      </w:tblGrid>
      <w:tr w:rsidR="00486A98" w:rsidRPr="002917B1" w14:paraId="50C770D0" w14:textId="77777777" w:rsidTr="00F91F62">
        <w:trPr>
          <w:trHeight w:val="227"/>
        </w:trPr>
        <w:tc>
          <w:tcPr>
            <w:tcW w:w="30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F9307D" w14:textId="3898003D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 w:rsidRPr="00435CEC">
              <w:rPr>
                <w:color w:val="000000" w:themeColor="text1"/>
                <w:sz w:val="18"/>
              </w:rPr>
              <w:t>Pr</w:t>
            </w:r>
            <w:r>
              <w:rPr>
                <w:rFonts w:hint="eastAsia"/>
                <w:color w:val="000000" w:themeColor="text1"/>
                <w:sz w:val="18"/>
              </w:rPr>
              <w:t>otein</w:t>
            </w:r>
            <w:r w:rsidRPr="00435CEC">
              <w:rPr>
                <w:color w:val="000000" w:themeColor="text1"/>
                <w:sz w:val="18"/>
              </w:rPr>
              <w:t xml:space="preserve"> Name</w:t>
            </w:r>
            <w:r>
              <w:rPr>
                <w:rFonts w:hint="eastAsia"/>
                <w:color w:val="000000" w:themeColor="text1"/>
                <w:sz w:val="18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9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C5F7FE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hint="eastAsia"/>
                <w:color w:val="000000" w:themeColor="text1"/>
                <w:sz w:val="18"/>
              </w:rPr>
              <w:t>Score</w:t>
            </w:r>
          </w:p>
        </w:tc>
      </w:tr>
      <w:tr w:rsidR="00486A98" w:rsidRPr="002917B1" w14:paraId="57E66FA2" w14:textId="77777777" w:rsidTr="00F91F62">
        <w:trPr>
          <w:trHeight w:val="227"/>
        </w:trPr>
        <w:tc>
          <w:tcPr>
            <w:tcW w:w="3099" w:type="pct"/>
            <w:tcBorders>
              <w:top w:val="single" w:sz="4" w:space="0" w:color="auto"/>
              <w:bottom w:val="nil"/>
            </w:tcBorders>
            <w:vAlign w:val="center"/>
          </w:tcPr>
          <w:p w14:paraId="0E3FB57B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Vimentin (VIM)</w:t>
            </w:r>
          </w:p>
        </w:tc>
        <w:tc>
          <w:tcPr>
            <w:tcW w:w="1901" w:type="pct"/>
            <w:tcBorders>
              <w:top w:val="single" w:sz="4" w:space="0" w:color="auto"/>
              <w:bottom w:val="nil"/>
            </w:tcBorders>
            <w:vAlign w:val="center"/>
          </w:tcPr>
          <w:p w14:paraId="3D21E1F6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2989</w:t>
            </w:r>
          </w:p>
        </w:tc>
      </w:tr>
      <w:tr w:rsidR="00486A98" w:rsidRPr="002917B1" w14:paraId="12F6CC45" w14:textId="77777777" w:rsidTr="00F91F62">
        <w:trPr>
          <w:trHeight w:val="227"/>
        </w:trPr>
        <w:tc>
          <w:tcPr>
            <w:tcW w:w="3099" w:type="pct"/>
            <w:vAlign w:val="center"/>
          </w:tcPr>
          <w:p w14:paraId="3E558ED1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eat shock protein 86 (HSP86)</w:t>
            </w:r>
          </w:p>
        </w:tc>
        <w:tc>
          <w:tcPr>
            <w:tcW w:w="1901" w:type="pct"/>
            <w:vAlign w:val="center"/>
          </w:tcPr>
          <w:p w14:paraId="7354B027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2489</w:t>
            </w:r>
          </w:p>
        </w:tc>
      </w:tr>
      <w:tr w:rsidR="00486A98" w:rsidRPr="002917B1" w14:paraId="359D11E4" w14:textId="77777777" w:rsidTr="00F91F62">
        <w:trPr>
          <w:trHeight w:val="227"/>
        </w:trPr>
        <w:tc>
          <w:tcPr>
            <w:tcW w:w="3099" w:type="pct"/>
            <w:vAlign w:val="center"/>
          </w:tcPr>
          <w:p w14:paraId="21072F89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eterogeneous nuclear ribonucleoprotein K (HnRPK1)</w:t>
            </w:r>
          </w:p>
        </w:tc>
        <w:tc>
          <w:tcPr>
            <w:tcW w:w="1901" w:type="pct"/>
            <w:vAlign w:val="center"/>
          </w:tcPr>
          <w:p w14:paraId="2BB764A7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1985</w:t>
            </w:r>
          </w:p>
        </w:tc>
      </w:tr>
      <w:tr w:rsidR="00486A98" w:rsidRPr="002917B1" w14:paraId="1EB21477" w14:textId="77777777" w:rsidTr="00F91F62">
        <w:trPr>
          <w:trHeight w:val="227"/>
        </w:trPr>
        <w:tc>
          <w:tcPr>
            <w:tcW w:w="3099" w:type="pct"/>
            <w:vAlign w:val="center"/>
          </w:tcPr>
          <w:p w14:paraId="65C42CA5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L-lactate dehydrogenase A/B (LDHA/B)</w:t>
            </w:r>
          </w:p>
        </w:tc>
        <w:tc>
          <w:tcPr>
            <w:tcW w:w="1901" w:type="pct"/>
            <w:vAlign w:val="center"/>
          </w:tcPr>
          <w:p w14:paraId="31F1A775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1876</w:t>
            </w:r>
          </w:p>
        </w:tc>
      </w:tr>
      <w:tr w:rsidR="00486A98" w:rsidRPr="002917B1" w14:paraId="62EE0194" w14:textId="77777777" w:rsidTr="00F91F62">
        <w:trPr>
          <w:trHeight w:val="227"/>
        </w:trPr>
        <w:tc>
          <w:tcPr>
            <w:tcW w:w="3099" w:type="pct"/>
            <w:vAlign w:val="center"/>
          </w:tcPr>
          <w:p w14:paraId="30C7CE5B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T-complex protein 1 subunit gamma (TCP-1-γ)</w:t>
            </w:r>
          </w:p>
        </w:tc>
        <w:tc>
          <w:tcPr>
            <w:tcW w:w="1901" w:type="pct"/>
            <w:vAlign w:val="center"/>
          </w:tcPr>
          <w:p w14:paraId="7C444A94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1262</w:t>
            </w:r>
          </w:p>
        </w:tc>
      </w:tr>
      <w:tr w:rsidR="00486A98" w:rsidRPr="002917B1" w14:paraId="7FBF8E66" w14:textId="77777777" w:rsidTr="00F91F62">
        <w:trPr>
          <w:trHeight w:val="227"/>
        </w:trPr>
        <w:tc>
          <w:tcPr>
            <w:tcW w:w="3099" w:type="pct"/>
            <w:vAlign w:val="center"/>
          </w:tcPr>
          <w:p w14:paraId="5FBF87AB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40S ribosomal protein S6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RPS6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01" w:type="pct"/>
            <w:vAlign w:val="center"/>
          </w:tcPr>
          <w:p w14:paraId="51C4A375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1240</w:t>
            </w:r>
          </w:p>
        </w:tc>
      </w:tr>
      <w:tr w:rsidR="00486A98" w:rsidRPr="002917B1" w14:paraId="26BA3CCB" w14:textId="77777777" w:rsidTr="00F91F62">
        <w:trPr>
          <w:trHeight w:val="227"/>
        </w:trPr>
        <w:tc>
          <w:tcPr>
            <w:tcW w:w="3099" w:type="pct"/>
            <w:vAlign w:val="center"/>
          </w:tcPr>
          <w:p w14:paraId="72C6E985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Prefoldin (Prefoldin)</w:t>
            </w:r>
          </w:p>
        </w:tc>
        <w:tc>
          <w:tcPr>
            <w:tcW w:w="1901" w:type="pct"/>
            <w:vAlign w:val="center"/>
          </w:tcPr>
          <w:p w14:paraId="53F986EE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499</w:t>
            </w:r>
          </w:p>
        </w:tc>
      </w:tr>
      <w:tr w:rsidR="00486A98" w:rsidRPr="002917B1" w14:paraId="6E4F3B7D" w14:textId="77777777" w:rsidTr="00F91F62">
        <w:trPr>
          <w:trHeight w:val="227"/>
        </w:trPr>
        <w:tc>
          <w:tcPr>
            <w:tcW w:w="3099" w:type="pct"/>
            <w:vAlign w:val="center"/>
          </w:tcPr>
          <w:p w14:paraId="51BAF38A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Ribosomal protein L4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RPL4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01" w:type="pct"/>
            <w:vAlign w:val="center"/>
          </w:tcPr>
          <w:p w14:paraId="0C1DCD07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485</w:t>
            </w:r>
          </w:p>
        </w:tc>
      </w:tr>
      <w:tr w:rsidR="00486A98" w:rsidRPr="002917B1" w14:paraId="0A3D7757" w14:textId="77777777" w:rsidTr="00F91F62">
        <w:trPr>
          <w:trHeight w:val="227"/>
        </w:trPr>
        <w:tc>
          <w:tcPr>
            <w:tcW w:w="3099" w:type="pct"/>
            <w:vAlign w:val="center"/>
          </w:tcPr>
          <w:p w14:paraId="70AA2238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Proteasome subunit alpha type (PSMA)</w:t>
            </w:r>
          </w:p>
        </w:tc>
        <w:tc>
          <w:tcPr>
            <w:tcW w:w="1901" w:type="pct"/>
            <w:vAlign w:val="center"/>
          </w:tcPr>
          <w:p w14:paraId="49EFA944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482</w:t>
            </w:r>
          </w:p>
        </w:tc>
      </w:tr>
      <w:tr w:rsidR="00486A98" w:rsidRPr="002917B1" w14:paraId="5316967A" w14:textId="77777777" w:rsidTr="00F91F62">
        <w:trPr>
          <w:trHeight w:val="227"/>
        </w:trPr>
        <w:tc>
          <w:tcPr>
            <w:tcW w:w="3099" w:type="pct"/>
            <w:tcBorders>
              <w:bottom w:val="single" w:sz="12" w:space="0" w:color="000000"/>
            </w:tcBorders>
            <w:vAlign w:val="center"/>
          </w:tcPr>
          <w:p w14:paraId="7317EBB7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ATP-dependent RNA helicase DDX3X (DDX3X)</w:t>
            </w:r>
          </w:p>
        </w:tc>
        <w:tc>
          <w:tcPr>
            <w:tcW w:w="1901" w:type="pct"/>
            <w:tcBorders>
              <w:bottom w:val="single" w:sz="12" w:space="0" w:color="000000"/>
            </w:tcBorders>
            <w:vAlign w:val="center"/>
          </w:tcPr>
          <w:p w14:paraId="77BAC4A3" w14:textId="77777777" w:rsidR="00486A98" w:rsidRPr="00435CEC" w:rsidRDefault="00486A98" w:rsidP="00F91F62">
            <w:pPr>
              <w:ind w:left="360" w:hanging="360"/>
              <w:jc w:val="center"/>
              <w:rPr>
                <w:color w:val="000000" w:themeColor="text1"/>
                <w:sz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112</w:t>
            </w:r>
          </w:p>
        </w:tc>
      </w:tr>
    </w:tbl>
    <w:p w14:paraId="710EAD92" w14:textId="77777777" w:rsidR="00B0289C" w:rsidRDefault="00B0289C">
      <w:pPr>
        <w:ind w:left="420" w:hanging="420"/>
      </w:pPr>
    </w:p>
    <w:sectPr w:rsidR="00B02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98"/>
    <w:rsid w:val="00005E72"/>
    <w:rsid w:val="00022AC3"/>
    <w:rsid w:val="000574D1"/>
    <w:rsid w:val="000628E2"/>
    <w:rsid w:val="00081B1C"/>
    <w:rsid w:val="000D4E23"/>
    <w:rsid w:val="000F1D6C"/>
    <w:rsid w:val="002138CE"/>
    <w:rsid w:val="00216F38"/>
    <w:rsid w:val="002332CB"/>
    <w:rsid w:val="00240810"/>
    <w:rsid w:val="00285A00"/>
    <w:rsid w:val="00286792"/>
    <w:rsid w:val="002D4FC2"/>
    <w:rsid w:val="00325EBC"/>
    <w:rsid w:val="00340EBF"/>
    <w:rsid w:val="00370856"/>
    <w:rsid w:val="003A442D"/>
    <w:rsid w:val="00410E69"/>
    <w:rsid w:val="00455EB4"/>
    <w:rsid w:val="00486A98"/>
    <w:rsid w:val="004918D2"/>
    <w:rsid w:val="004E128B"/>
    <w:rsid w:val="00530491"/>
    <w:rsid w:val="0053438F"/>
    <w:rsid w:val="005372B5"/>
    <w:rsid w:val="005A7CFF"/>
    <w:rsid w:val="005C2CD4"/>
    <w:rsid w:val="00613E90"/>
    <w:rsid w:val="00620CB5"/>
    <w:rsid w:val="0066390E"/>
    <w:rsid w:val="00663DC5"/>
    <w:rsid w:val="006E28A1"/>
    <w:rsid w:val="006F238B"/>
    <w:rsid w:val="007353D8"/>
    <w:rsid w:val="00824380"/>
    <w:rsid w:val="00834D56"/>
    <w:rsid w:val="00894602"/>
    <w:rsid w:val="008B38A8"/>
    <w:rsid w:val="008C3AAF"/>
    <w:rsid w:val="008D1277"/>
    <w:rsid w:val="008E1915"/>
    <w:rsid w:val="008E4EE5"/>
    <w:rsid w:val="009123BE"/>
    <w:rsid w:val="00912899"/>
    <w:rsid w:val="00942F6E"/>
    <w:rsid w:val="00964B2A"/>
    <w:rsid w:val="009A29F6"/>
    <w:rsid w:val="009C78B8"/>
    <w:rsid w:val="00A132B7"/>
    <w:rsid w:val="00A164FE"/>
    <w:rsid w:val="00A41431"/>
    <w:rsid w:val="00A57881"/>
    <w:rsid w:val="00A67BEF"/>
    <w:rsid w:val="00AB4065"/>
    <w:rsid w:val="00AE6E09"/>
    <w:rsid w:val="00B0289C"/>
    <w:rsid w:val="00B82DDF"/>
    <w:rsid w:val="00B8519C"/>
    <w:rsid w:val="00BA1319"/>
    <w:rsid w:val="00C06C53"/>
    <w:rsid w:val="00C35998"/>
    <w:rsid w:val="00C6569A"/>
    <w:rsid w:val="00C73B88"/>
    <w:rsid w:val="00CA3E64"/>
    <w:rsid w:val="00CB6DFC"/>
    <w:rsid w:val="00D5369E"/>
    <w:rsid w:val="00D562BA"/>
    <w:rsid w:val="00D82073"/>
    <w:rsid w:val="00D8269C"/>
    <w:rsid w:val="00DD21EF"/>
    <w:rsid w:val="00E52B8B"/>
    <w:rsid w:val="00E64E42"/>
    <w:rsid w:val="00E6568E"/>
    <w:rsid w:val="00E90B20"/>
    <w:rsid w:val="00E9388C"/>
    <w:rsid w:val="00F33E72"/>
    <w:rsid w:val="00FC45E8"/>
    <w:rsid w:val="00FD0252"/>
    <w:rsid w:val="00FD49CD"/>
    <w:rsid w:val="00FE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F37F3"/>
  <w15:chartTrackingRefBased/>
  <w15:docId w15:val="{6E5D77C7-0F20-F242-B48C-78F6C352B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材料征文"/>
    <w:qFormat/>
    <w:rsid w:val="00486A98"/>
    <w:rPr>
      <w:rFonts w:ascii="Times New Roman" w:eastAsia="宋体" w:hAnsi="Times New Roman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6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>博莱得利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ao</dc:creator>
  <cp:keywords/>
  <dc:description/>
  <cp:lastModifiedBy>office</cp:lastModifiedBy>
  <cp:revision>7</cp:revision>
  <dcterms:created xsi:type="dcterms:W3CDTF">2025-03-14T04:33:00Z</dcterms:created>
  <dcterms:modified xsi:type="dcterms:W3CDTF">2025-03-18T05:43:00Z</dcterms:modified>
</cp:coreProperties>
</file>